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2738"/>
        <w:gridCol w:w="1430"/>
        <w:gridCol w:w="1164"/>
        <w:gridCol w:w="1247"/>
        <w:gridCol w:w="222"/>
      </w:tblGrid>
      <w:tr w:rsidR="003B4D4B" w:rsidRPr="003B4D4B" w14:paraId="4CA2006C" w14:textId="77777777" w:rsidTr="00352DAE">
        <w:trPr>
          <w:gridAfter w:val="1"/>
          <w:trHeight w:val="345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8CF3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 S1. Sensitivity analysis.</w:t>
            </w:r>
          </w:p>
        </w:tc>
      </w:tr>
      <w:tr w:rsidR="003B4D4B" w:rsidRPr="003B4D4B" w14:paraId="6C10C690" w14:textId="77777777" w:rsidTr="00352DAE">
        <w:trPr>
          <w:gridAfter w:val="1"/>
          <w:trHeight w:val="35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70746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F2AF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MR-Egger Test</w:t>
            </w:r>
          </w:p>
        </w:tc>
      </w:tr>
      <w:tr w:rsidR="003B4D4B" w:rsidRPr="003B4D4B" w14:paraId="0D6DB908" w14:textId="77777777" w:rsidTr="00352DAE">
        <w:trPr>
          <w:gridAfter w:val="1"/>
          <w:trHeight w:val="35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7BD8" w14:textId="77777777" w:rsidR="003B4D4B" w:rsidRPr="003B4D4B" w:rsidRDefault="003B4D4B" w:rsidP="003B4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FF4A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69FD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D9E9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3B4D4B" w:rsidRPr="003B4D4B" w14:paraId="26FE246A" w14:textId="77777777" w:rsidTr="00352DAE">
        <w:trPr>
          <w:gridAfter w:val="1"/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546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 xml:space="preserve">Breast 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F35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062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AF48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56</w:t>
            </w:r>
          </w:p>
        </w:tc>
      </w:tr>
      <w:tr w:rsidR="003B4D4B" w:rsidRPr="003B4D4B" w14:paraId="129FBC2D" w14:textId="77777777" w:rsidTr="00352DAE">
        <w:trPr>
          <w:gridAfter w:val="1"/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661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R+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934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45F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A3E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3B4D4B" w:rsidRPr="003B4D4B" w14:paraId="6AD559D3" w14:textId="77777777" w:rsidTr="00352DAE">
        <w:trPr>
          <w:gridAfter w:val="1"/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10C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R-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3C4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7D8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171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3B4D4B" w:rsidRPr="003B4D4B" w14:paraId="1BB2F55A" w14:textId="77777777" w:rsidTr="00352DAE">
        <w:trPr>
          <w:gridAfter w:val="1"/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253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891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C847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3153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0.754</w:t>
            </w:r>
          </w:p>
        </w:tc>
      </w:tr>
      <w:tr w:rsidR="003B4D4B" w:rsidRPr="003B4D4B" w14:paraId="016D6766" w14:textId="77777777" w:rsidTr="00352DAE">
        <w:trPr>
          <w:gridAfter w:val="1"/>
          <w:trHeight w:val="312"/>
        </w:trPr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B3A03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3B4D4B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LE: Systemic Lupus Erythematosus; SE: standard error</w:t>
            </w:r>
          </w:p>
        </w:tc>
      </w:tr>
      <w:tr w:rsidR="003B4D4B" w:rsidRPr="003B4D4B" w14:paraId="2A5378A0" w14:textId="77777777" w:rsidTr="00352DAE">
        <w:trPr>
          <w:trHeight w:val="405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47384" w14:textId="77777777" w:rsidR="003B4D4B" w:rsidRPr="003B4D4B" w:rsidRDefault="003B4D4B" w:rsidP="003B4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963" w14:textId="77777777" w:rsidR="003B4D4B" w:rsidRPr="003B4D4B" w:rsidRDefault="003B4D4B" w:rsidP="003B4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</w:tbl>
    <w:p w14:paraId="3BE20C83" w14:textId="654074B2" w:rsidR="008E2334" w:rsidRDefault="008E2334"/>
    <w:p w14:paraId="74C9B417" w14:textId="790ED7FA" w:rsidR="003B4D4B" w:rsidRDefault="003B4D4B"/>
    <w:p w14:paraId="49809B50" w14:textId="65D331E3" w:rsidR="003B4D4B" w:rsidRDefault="003B4D4B"/>
    <w:p w14:paraId="722DCBE5" w14:textId="61F408C0" w:rsidR="003B4D4B" w:rsidRDefault="003B4D4B"/>
    <w:p w14:paraId="6A0091A1" w14:textId="32DFAC33" w:rsidR="003B4D4B" w:rsidRDefault="003B4D4B"/>
    <w:p w14:paraId="49DDEAC8" w14:textId="6184D4B8" w:rsidR="003B4D4B" w:rsidRDefault="003B4D4B"/>
    <w:p w14:paraId="3FE17D6C" w14:textId="48956543" w:rsidR="003B4D4B" w:rsidRDefault="003B4D4B"/>
    <w:p w14:paraId="265A8AB1" w14:textId="7A87697C" w:rsidR="003B4D4B" w:rsidRDefault="003B4D4B"/>
    <w:p w14:paraId="37E6BB4D" w14:textId="29AC3930" w:rsidR="003B4D4B" w:rsidRDefault="003B4D4B"/>
    <w:tbl>
      <w:tblPr>
        <w:tblW w:w="0" w:type="auto"/>
        <w:tblLook w:val="04A0" w:firstRow="1" w:lastRow="0" w:firstColumn="1" w:lastColumn="0" w:noHBand="0" w:noVBand="1"/>
      </w:tblPr>
      <w:tblGrid>
        <w:gridCol w:w="2318"/>
        <w:gridCol w:w="1422"/>
        <w:gridCol w:w="1640"/>
        <w:gridCol w:w="1546"/>
        <w:gridCol w:w="1033"/>
      </w:tblGrid>
      <w:tr w:rsidR="00352DAE" w:rsidRPr="00352DAE" w14:paraId="782FAD7E" w14:textId="77777777" w:rsidTr="00352DAE">
        <w:trPr>
          <w:trHeight w:val="34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9C2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 S2. MR-PRESSO Tests </w:t>
            </w:r>
          </w:p>
        </w:tc>
      </w:tr>
      <w:tr w:rsidR="00352DAE" w:rsidRPr="00352DAE" w14:paraId="76772AE5" w14:textId="77777777" w:rsidTr="00352DAE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FA8B1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77A1F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thni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DFB6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R-PRESSO</w:t>
            </w:r>
          </w:p>
        </w:tc>
      </w:tr>
      <w:tr w:rsidR="00352DAE" w:rsidRPr="00352DAE" w14:paraId="65BD128B" w14:textId="77777777" w:rsidTr="00352DAE">
        <w:trPr>
          <w:trHeight w:val="3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594F7" w14:textId="77777777" w:rsidR="00352DAE" w:rsidRPr="00352DAE" w:rsidRDefault="00352DAE" w:rsidP="00352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0B8A5" w14:textId="77777777" w:rsidR="00352DAE" w:rsidRPr="00352DAE" w:rsidRDefault="00352DAE" w:rsidP="00352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87E0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98D4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F1E7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352DAE" w:rsidRPr="00352DAE" w14:paraId="7F407E84" w14:textId="77777777" w:rsidTr="00352DAE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06E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Breast 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EF2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297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-0.00533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5B2E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446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2C2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</w:t>
            </w:r>
          </w:p>
        </w:tc>
      </w:tr>
      <w:tr w:rsidR="00352DAE" w:rsidRPr="00352DAE" w14:paraId="02EFA53B" w14:textId="77777777" w:rsidTr="00352DAE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7979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+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9F9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854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-0.00635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44F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542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3B6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</w:t>
            </w:r>
          </w:p>
        </w:tc>
      </w:tr>
      <w:tr w:rsidR="00352DAE" w:rsidRPr="00352DAE" w14:paraId="65D0F5BA" w14:textId="77777777" w:rsidTr="00352DAE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281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-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FEF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5932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809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B94B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695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BD3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</w:t>
            </w:r>
          </w:p>
        </w:tc>
      </w:tr>
      <w:tr w:rsidR="00352DAE" w:rsidRPr="00352DAE" w14:paraId="2792E3CE" w14:textId="77777777" w:rsidTr="00352DAE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5F3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BE7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17B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508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6E1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4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C3F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04*</w:t>
            </w:r>
          </w:p>
        </w:tc>
      </w:tr>
      <w:tr w:rsidR="00352DAE" w:rsidRPr="00352DAE" w14:paraId="568EE52D" w14:textId="77777777" w:rsidTr="00352DAE">
        <w:trPr>
          <w:trHeight w:val="35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2449" w14:textId="77777777" w:rsidR="00352DAE" w:rsidRPr="00352DAE" w:rsidRDefault="00352DAE" w:rsidP="00352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2D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*, statistically significant</w:t>
            </w:r>
          </w:p>
        </w:tc>
      </w:tr>
    </w:tbl>
    <w:p w14:paraId="4F1AB377" w14:textId="66A3F5D9" w:rsidR="003B4D4B" w:rsidRDefault="003B4D4B"/>
    <w:p w14:paraId="3B1B6A63" w14:textId="25CD28AA" w:rsidR="00352DAE" w:rsidRDefault="00352DAE"/>
    <w:p w14:paraId="4A9DCD49" w14:textId="22D946F5" w:rsidR="00352DAE" w:rsidRDefault="00352DAE"/>
    <w:p w14:paraId="0483EBE4" w14:textId="53FD36DC" w:rsidR="00352DAE" w:rsidRDefault="00352DAE"/>
    <w:p w14:paraId="342E7621" w14:textId="7576B284" w:rsidR="00352DAE" w:rsidRDefault="00352DAE"/>
    <w:p w14:paraId="65AB6CAF" w14:textId="7C7563CA" w:rsidR="00352DAE" w:rsidRDefault="00352DAE"/>
    <w:p w14:paraId="3E824401" w14:textId="2677AB83" w:rsidR="00352DAE" w:rsidRDefault="00352DAE"/>
    <w:p w14:paraId="57FB8F90" w14:textId="68BF7262" w:rsidR="00352DAE" w:rsidRDefault="00352DAE"/>
    <w:p w14:paraId="13940919" w14:textId="312DC259" w:rsidR="00352DAE" w:rsidRDefault="00352DAE"/>
    <w:p w14:paraId="4385A800" w14:textId="798ACF67" w:rsidR="00352DAE" w:rsidRDefault="00352DAE"/>
    <w:tbl>
      <w:tblPr>
        <w:tblW w:w="5400" w:type="dxa"/>
        <w:tblLook w:val="04A0" w:firstRow="1" w:lastRow="0" w:firstColumn="1" w:lastColumn="0" w:noHBand="0" w:noVBand="1"/>
      </w:tblPr>
      <w:tblGrid>
        <w:gridCol w:w="1763"/>
        <w:gridCol w:w="1956"/>
        <w:gridCol w:w="1681"/>
      </w:tblGrid>
      <w:tr w:rsidR="0097728A" w:rsidRPr="0097728A" w14:paraId="28BB70F2" w14:textId="77777777" w:rsidTr="0097728A">
        <w:trPr>
          <w:trHeight w:val="270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CE7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S3. Results of WCGNA </w:t>
            </w:r>
          </w:p>
        </w:tc>
      </w:tr>
      <w:tr w:rsidR="0097728A" w:rsidRPr="0097728A" w14:paraId="493D8DF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BE1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1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amicModul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3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rgeModule</w:t>
            </w:r>
            <w:proofErr w:type="spellEnd"/>
          </w:p>
        </w:tc>
      </w:tr>
      <w:tr w:rsidR="0097728A" w:rsidRPr="0097728A" w14:paraId="7687C08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1C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HD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D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9B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72E46B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E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I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B7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D7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998C4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C7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D7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F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65BA1D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9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K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823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9C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17F4E5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B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KR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4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D3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C9E78D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8D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5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8A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969D077" w14:textId="77777777" w:rsidTr="0097728A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C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44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1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0CA03D2" w14:textId="77777777" w:rsidTr="0097728A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9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94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18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62BBA4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0B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7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21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8887AF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43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M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F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D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4C3C76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F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AC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79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C75734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80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BE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18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A8668B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B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5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97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D7CB79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7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EF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5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5C0B7D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740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55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3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ADEDF8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3B5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9E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6D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EA5A5C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5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C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3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1F95E4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F3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B3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63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FF7086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52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5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863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C71D88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21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D0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91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181893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4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6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8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8EEDAD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3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16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64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F7FFF0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1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84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E0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BA9E3E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2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00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8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3C11EB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C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RID5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E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96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795534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85E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4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D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AC6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B984F5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2B5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40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1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B7CAEE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D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6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8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B81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60BD1E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4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PR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5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BA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6E05D4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1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AS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4D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4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BAD22D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4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B1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B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8587E8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A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80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1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10C878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2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X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E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9D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0D9387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9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CD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FAB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9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35F328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C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F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5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31B1E4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0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F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6A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AA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EFE5FD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AE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53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C9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EA8A6B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6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D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9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AEA80B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D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85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B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ABF29D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8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B7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9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7A76DB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0C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E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F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AF7B99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C0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CB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93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3D2CE4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7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9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7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D0BB2D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0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0C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03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D23DD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6F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CE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817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FB22D7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2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B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5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A23BCE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565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F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83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1A437A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EC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C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E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B0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98065B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3B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6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E1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20E546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93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1E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01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441EA4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78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OL17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5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9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DA2A93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BA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2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57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EE3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38A3C3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6D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F0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5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D802CA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5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1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C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E796E9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26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F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2A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0F1353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C7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2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2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B735AE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1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38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2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A304D5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E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TP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B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10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E494B3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2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RS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D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DFD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6DCF32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20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T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63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B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2F4099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4D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A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00B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6CC193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8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S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C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B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E8C732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5D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8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D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422C95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9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B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6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C0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8D2495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D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6D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5A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B92A1B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1A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65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EB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AA3FF9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5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E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D9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5414F2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25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0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B5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E4DC02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5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1B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4E0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915DAC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9C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5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E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08A04E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C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D3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EF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B001B8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7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6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1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A245B9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F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844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AE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9BA2C5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3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9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52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7140A0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7F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71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B5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7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8B6735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6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C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BD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59A506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13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BL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B03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0A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4F9AA6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E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LN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3E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8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0CF5D0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B4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10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D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AD1B01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0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3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358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774969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EF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54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8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19362D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F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5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F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AA3028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2C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7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C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20239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4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5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CB8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6A3384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0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N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7E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E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2CEF0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3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C0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C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B7EF4C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14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9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7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F26FF2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62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XY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99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42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7A7A9C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2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ZD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6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2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7FF7AD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E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D0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3F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3D8E9E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7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7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28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32DA28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E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6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B6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913991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A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A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DE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74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E0638B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C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ED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9F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4A309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E37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6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3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9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363D1E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3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E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D0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FC4F5E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A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G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90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3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017531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8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94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0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EEDE11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C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A7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C9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D84D96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1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1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84A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C6675A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E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A8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42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800B63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319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2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0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0861A8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7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PSE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9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9A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CBACB3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8B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5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13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8960AE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8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0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9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B4E8EE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8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9F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A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43C152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D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E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A6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3B32CC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9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8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EB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189A4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C2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6F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A7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122D36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9D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IH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C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4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DE88FD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51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M2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7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A0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740AF4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9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PH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4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80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49DB55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58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K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75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9A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BCE028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56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6D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90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5F8A3F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F77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FA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70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AB5AB6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D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5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F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278701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FA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1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F9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EBD9BF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4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52C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3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303FEA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9E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E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D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0AA24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300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0A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F6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7D207B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6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3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BA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45E925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BC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HL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0B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6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2F282D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7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7F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4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A26AA0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27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TOR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394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9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CF845B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A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8A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7E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DC44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4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82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F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67CBCB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8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C9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FC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467CF6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57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5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9B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51C61D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D7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LG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70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6C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712723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B7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O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6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9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5DD6B7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CD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8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5F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A2886A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F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1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59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2B1EA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C0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N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CE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C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D982DE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93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B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82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9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C376E4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3B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CKS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2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59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8964C0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9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8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4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F4B5D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D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B7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C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987DCA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8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OAT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4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71E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6A252A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0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4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1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C30691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B9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FI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4C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4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4F7BA8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1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2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E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458A83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35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E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DB6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2FCC77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0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GE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E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06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11ED54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9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9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AD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601FCB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B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74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F3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A13855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0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76E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7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A70C10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CE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7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C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AB9D22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D7B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9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CC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25848C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BB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80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0C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DC20FD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0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62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D0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E95610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6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94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6E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C47730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4F2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C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CB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EF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059A4E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CF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A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9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73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767D9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1E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1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C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AB4EB3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2C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T1X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6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C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D68012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8D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CCD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9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535FC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42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B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E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3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8375F3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108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79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E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767DD0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F0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4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FA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56D825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4E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42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F6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DD9737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72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7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99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AFC8ED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D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RG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3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6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DD70FD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52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D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A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1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6E0A6A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8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I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B0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ADA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35B0ED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2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1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80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B31BE1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4D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SN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9F2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A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1B6C95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31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SNAP3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AC2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3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A7798A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E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6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9C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D516A0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C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T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F3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2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D9D8BA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9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0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A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DC5FA9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2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2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9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2C602A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9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R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9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59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8A8FFB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A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Y2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8CC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6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CB6B24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7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9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1B8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0A75A1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C6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F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8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53C865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0F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5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B6B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C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BD2E8E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4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P2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1A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B2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808261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F9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V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3D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23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8348B5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57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H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BC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8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E2BEB9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521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FAH1B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DD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63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13A2D8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5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G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6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3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B59E0D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E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6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21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5D4F08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8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C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F0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FBF82C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7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58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C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AB1F2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6E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ZD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F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AF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2476F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0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1BD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FE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6D40E7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8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7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EE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85EF93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0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5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E8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880FBC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7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DB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3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F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497455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E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71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3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6D3F8C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6F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1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33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DF55F1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5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3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D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D672FA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B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S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8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FA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AB8F14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8D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2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80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8E980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8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T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C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3C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E758B3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C0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PL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1E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EC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F7B8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6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R3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02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8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2B123C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F3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2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EF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4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8413C9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B8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31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2D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A77699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02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6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27F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DE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6EF032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57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9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3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13EC8D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B7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15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1E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B4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06DB61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C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FD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75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42CB57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9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A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23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A3308B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6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K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D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68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9DF546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F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D60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0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FB790E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B4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K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D7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8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AB0AA2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30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SF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8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B6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17F53C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B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0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E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E0169F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9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BTB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8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7E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7AA103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C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4A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09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6CBCB5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C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C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8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4C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EBB78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79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81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C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BA48B9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E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50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06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B420D9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96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Q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D4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E5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FA7B90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F2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C94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9C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8344CD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9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A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2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3333E0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F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26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4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B6CC93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75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P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B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AB1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751610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C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D4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DA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65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F98451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89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7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1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D6C2C3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0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1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EF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017B4E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6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4B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9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010F9A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E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6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4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DE8E30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DC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5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D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FDDFEC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2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A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6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A0FED3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88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6A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4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16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F9C261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3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6A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64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AF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63299D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75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7A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F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0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CE2E41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1FB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0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D2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DF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C061FA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3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B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0EC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77D7D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C2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9A3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B1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3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D0B15C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A0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RNP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5A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6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C9C17D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CD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87D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39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701AD90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A0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7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1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383FDC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85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A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16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BA91AA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C0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Y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02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D4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1F7D01A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8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0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D1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ECA71F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B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D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A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CD41CE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9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X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1C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B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66DEAC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B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A2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0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C4AF29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4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B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9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B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830D83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42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C0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0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40C011B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8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C1D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A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E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B8AE05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B7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7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4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080961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E2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5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9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3941A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CE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C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0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D1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EFF203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1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A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F70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6576DC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D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O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1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ED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F85D44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96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A3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1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F3FF30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7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886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5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D58C81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0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60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F9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983581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DE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4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6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EA04FD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C9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HZ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B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91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6E544C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0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4E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76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E7216F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1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2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FC9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9B3F32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04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A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9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BF51C2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6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AE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6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2C49A4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6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NC5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F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B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503B79D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B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D6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89A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A9CEFB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F6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BX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B8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5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686E28F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2F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B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F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3E1724A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6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6E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42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quoise</w:t>
            </w:r>
          </w:p>
        </w:tc>
      </w:tr>
      <w:tr w:rsidR="0097728A" w:rsidRPr="0097728A" w14:paraId="0D16323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94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7A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D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F5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1BDCD3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22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A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2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159573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D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01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23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0D01D20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C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0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E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05FEBCB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B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2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7E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7A96AB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E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0F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48E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68CD4B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8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0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FA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1E4D60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C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1CE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03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5D4C72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09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11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0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E4175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2B6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1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D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1DC3AA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8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6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D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8B5B63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A2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N1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00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0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2DDA80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DE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NNA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E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4B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199EA0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3B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7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9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BDE8A2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A1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6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F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6D104A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E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2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9D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892ADD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F7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DC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B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0A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079DC5F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3A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E4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C5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61A8F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D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C3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9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8E3EAB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0E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1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C4C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BA9016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97C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43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8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A8B9B6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96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L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8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F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FEF50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AF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PT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4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C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7284D3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24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F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B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54AF23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4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6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B5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98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9D05E4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9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8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5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6EBFAA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0A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AC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9D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953AFF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8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4A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6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605C8B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5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F7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6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A1BE5A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0A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ED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D2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77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ED9C20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3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A5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08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1C3BEF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8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10E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B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1D6242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2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84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A9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67D676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0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7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D6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02178FD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96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P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2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69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065682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A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7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DA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0EE9C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59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9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84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0411E2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70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3D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CB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D4E822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AAE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AL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F9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A2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38EE26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42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4C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7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6DDAE8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8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1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1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05BF323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2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6E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5BC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D85BC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5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R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E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0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F5A244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D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4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EAA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A24034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B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C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57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E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AC3CF4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FB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H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E0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DC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EA3309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F3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C7D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C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CFC6AB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A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YCAR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7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7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3A0A51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24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D7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5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4B81E1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7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83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A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37E1076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7D7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1D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F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748372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9B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A5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D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396588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26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DB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C52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288443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0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H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A1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4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1EC38A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78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2A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F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78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6FCDF4F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9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5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2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1618DD1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E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4A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70B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20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9D238B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70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C0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E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52CD973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F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37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B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7A8933E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8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96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73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2894A2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A7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F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B1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7BD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y</w:t>
            </w:r>
          </w:p>
        </w:tc>
      </w:tr>
      <w:tr w:rsidR="0097728A" w:rsidRPr="0097728A" w14:paraId="4BAF1C5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A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7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D6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2B3C9C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87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IM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40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D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B62CFA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B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04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22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C6A545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F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48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60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F4C48F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4B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2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65E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D5163C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4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42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E9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4D0138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8A6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5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8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2D6065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DFD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6V0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A9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3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42725A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0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2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1A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7789C2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9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6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2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B08327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D4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1E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40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4C4112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1F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4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FE1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F61EA9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EC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1orf1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F2E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E1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881635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C0C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4C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D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B6A736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E3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39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9D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9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1119EC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59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0D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3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E9EBB3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C5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F1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6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B686C7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CA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27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FA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C42B6D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CE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50E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1C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ED5A55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C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0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5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7211DD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2BA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48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FD1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B1B0B3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F4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P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1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1B2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F96050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CC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L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9C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69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EDA7F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E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5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69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153395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8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4C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39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A7DBD6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6B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P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7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6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1DBC8C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89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08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21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32581E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F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8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6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18B622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7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ND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58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32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DE585F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7E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39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3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D4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482718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7E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8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FAA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9B207B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8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6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02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5C30093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E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YM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A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EF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81AE6A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D1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48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81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EADE77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8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7B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7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1C8EFC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FA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6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B1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C4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7FE7ED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19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SC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4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B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F558A8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F7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3CA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16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245187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62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AXDC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8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B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B16317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91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L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D4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D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1878C0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8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ER1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97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D87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820746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A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D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73F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F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223CC7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9E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90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986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D9BC81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6A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99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38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6014CB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2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S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A8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90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E018E7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98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H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57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9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F89BC2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2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5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9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457977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E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F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D3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5EA219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F9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8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6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B667DA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DB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8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E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A8D455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1E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CE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58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929E8D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17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EE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B4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7F50FA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FA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F9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7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6A2EAC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4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6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95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CE120C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3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D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A4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2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760238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F1B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2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B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83B9C0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6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46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D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5452B5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F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GE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F7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46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896059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E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AB9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02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8C8BA6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B2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65A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2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789DCC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8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E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46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2A2C48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E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M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D0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BA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DF8211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1C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9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76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035472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15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NL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0D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41F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642237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3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CM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ACE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63E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AF34B5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C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91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99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CA6D0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D8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7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5C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5EBDCE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2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3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C3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6DA01F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56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6F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65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0A2EEA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08D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C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0A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08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338F2E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C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77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3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17067D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B0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9A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0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0F804D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A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3E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E5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D74E0F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E4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3F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23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4B9C25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5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BPL1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E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0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976F1D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A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7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AE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0246D3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7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2B1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CA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706D0E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971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03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6D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198E7B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8A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I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C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72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C0321B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39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6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8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0F95B8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70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CA7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C9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6B5A8E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1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6B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3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A7D878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D9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6C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9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3CDD2C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56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D8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4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0C471A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D98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5F8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9B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509D1A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B5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FF8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66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68246F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61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51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A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1A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0D3FED8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B7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PM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A6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98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1830D3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AE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8A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98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B7825B6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C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9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06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A80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81DE4E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DE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US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98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E0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6D11A0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89F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F2L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19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8F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89D7740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5D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B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38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FEC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48EF5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8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2A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6E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9B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2EB6B4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7E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06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7E0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368F0C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3B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C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13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E3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62B55D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B3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7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6E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D519F1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C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59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5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71D3A7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03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B9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EB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D684E4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9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1D5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6F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8041BB5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A2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047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EB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535006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2D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21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CB5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BBE18A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38D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C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0E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13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48E816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1E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74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E1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6C23A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E0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95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29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F4E673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13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6A9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CB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EEF39AC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16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L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20C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4FC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576F532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2DC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M17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71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6BC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14B22D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9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83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7BCC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E5569D4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05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8B3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FA2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4DF69EA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D2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A4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2D2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61A55F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37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5A8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EB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107BF8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B515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F3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3C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07DC6E8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5E4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45D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CC2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235E984E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F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8D4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D71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1BF42F1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C3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CFEA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95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74A5689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DB3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UBA1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14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8C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824E55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81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824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AD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D029CA2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028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5C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F2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7E667AFB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589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4B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FF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1056B5BF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7BE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47E7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7A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32613787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416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7691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C10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65D5084D" w14:textId="77777777" w:rsidTr="0097728A">
        <w:trPr>
          <w:trHeight w:val="278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F73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L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6D53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94B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ue</w:t>
            </w:r>
          </w:p>
        </w:tc>
      </w:tr>
      <w:tr w:rsidR="0097728A" w:rsidRPr="0097728A" w14:paraId="49B0A503" w14:textId="77777777" w:rsidTr="0097728A">
        <w:trPr>
          <w:trHeight w:val="683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6BCF" w14:textId="77777777" w:rsidR="0097728A" w:rsidRPr="0097728A" w:rsidRDefault="0097728A" w:rsidP="009772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GCNA: Weighted Gene Co-Expression Network Analysis </w:t>
            </w:r>
          </w:p>
        </w:tc>
      </w:tr>
    </w:tbl>
    <w:p w14:paraId="5D43A697" w14:textId="77777777" w:rsidR="00352DAE" w:rsidRPr="0097728A" w:rsidRDefault="00352DAE">
      <w:pPr>
        <w:rPr>
          <w:rFonts w:hint="eastAsia"/>
        </w:rPr>
      </w:pPr>
    </w:p>
    <w:sectPr w:rsidR="00352DAE" w:rsidRPr="0097728A" w:rsidSect="00976C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7AAAD" w14:textId="77777777" w:rsidR="00976C99" w:rsidRDefault="00976C99" w:rsidP="00976C99">
      <w:r>
        <w:separator/>
      </w:r>
    </w:p>
  </w:endnote>
  <w:endnote w:type="continuationSeparator" w:id="0">
    <w:p w14:paraId="39CFE0A9" w14:textId="77777777" w:rsidR="00976C99" w:rsidRDefault="00976C99" w:rsidP="0097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B9CC6" w14:textId="77777777" w:rsidR="00976C99" w:rsidRDefault="00976C99" w:rsidP="00976C99">
      <w:r>
        <w:separator/>
      </w:r>
    </w:p>
  </w:footnote>
  <w:footnote w:type="continuationSeparator" w:id="0">
    <w:p w14:paraId="05DA38AC" w14:textId="77777777" w:rsidR="00976C99" w:rsidRDefault="00976C99" w:rsidP="00976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CD"/>
    <w:rsid w:val="000624CD"/>
    <w:rsid w:val="0028665B"/>
    <w:rsid w:val="00352DAE"/>
    <w:rsid w:val="003B4D4B"/>
    <w:rsid w:val="008E2334"/>
    <w:rsid w:val="00976C99"/>
    <w:rsid w:val="0097728A"/>
    <w:rsid w:val="00C5767B"/>
    <w:rsid w:val="00D0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D6DF6"/>
  <w15:chartTrackingRefBased/>
  <w15:docId w15:val="{FDDD1EAB-4A08-47A1-84D9-D005D93C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C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7728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97728A"/>
    <w:rPr>
      <w:color w:val="800080"/>
      <w:u w:val="single"/>
    </w:rPr>
  </w:style>
  <w:style w:type="paragraph" w:customStyle="1" w:styleId="msonormal0">
    <w:name w:val="msonormal"/>
    <w:basedOn w:val="a"/>
    <w:rsid w:val="009772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772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7728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7728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7728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97728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7728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1643</Words>
  <Characters>9368</Characters>
  <Application>Microsoft Office Word</Application>
  <DocSecurity>0</DocSecurity>
  <Lines>78</Lines>
  <Paragraphs>21</Paragraphs>
  <ScaleCrop>false</ScaleCrop>
  <Company/>
  <LinksUpToDate>false</LinksUpToDate>
  <CharactersWithSpaces>10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inchat</dc:creator>
  <cp:keywords/>
  <dc:description/>
  <cp:lastModifiedBy>lee winchat</cp:lastModifiedBy>
  <cp:revision>6</cp:revision>
  <dcterms:created xsi:type="dcterms:W3CDTF">2022-10-18T01:30:00Z</dcterms:created>
  <dcterms:modified xsi:type="dcterms:W3CDTF">2022-10-18T01:35:00Z</dcterms:modified>
</cp:coreProperties>
</file>